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37851" w14:textId="1D0BEF04" w:rsidR="002E6DA0" w:rsidRPr="00530C70" w:rsidRDefault="007E63F3" w:rsidP="00530C70">
      <w:r w:rsidRPr="00F137F1">
        <w:rPr>
          <w:rFonts w:ascii="Times New Roman" w:hAnsi="Times New Roman" w:cs="Times New Roman"/>
          <w:b/>
          <w:bCs/>
          <w:szCs w:val="16"/>
        </w:rPr>
        <w:t>Supplementary Table</w:t>
      </w:r>
      <w:r w:rsidR="00BE4B41" w:rsidRPr="00BE4B41">
        <w:rPr>
          <w:rFonts w:ascii="Times New Roman" w:hAnsi="Times New Roman" w:cs="Times New Roman"/>
        </w:rPr>
        <w:t xml:space="preserve"> </w:t>
      </w:r>
      <w:r w:rsidR="000461AB" w:rsidRPr="007E63F3">
        <w:rPr>
          <w:rFonts w:ascii="Times New Roman" w:hAnsi="Times New Roman" w:cs="Times New Roman"/>
          <w:b/>
          <w:bCs/>
        </w:rPr>
        <w:t>3</w:t>
      </w:r>
      <w:r w:rsidR="00474CB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BE4B41" w:rsidRPr="00BE4B41">
        <w:rPr>
          <w:rFonts w:ascii="Times New Roman" w:hAnsi="Times New Roman" w:cs="Times New Roman"/>
        </w:rPr>
        <w:t>Quality parameter</w:t>
      </w:r>
      <w:r w:rsidR="00530C70">
        <w:rPr>
          <w:rFonts w:ascii="Times New Roman" w:hAnsi="Times New Roman" w:cs="Times New Roman"/>
        </w:rPr>
        <w:t>s</w:t>
      </w:r>
      <w:r w:rsidR="00BE4B41" w:rsidRPr="00BE4B41">
        <w:rPr>
          <w:rFonts w:ascii="Times New Roman" w:hAnsi="Times New Roman" w:cs="Times New Roman"/>
        </w:rPr>
        <w:t xml:space="preserve"> of structural models built for</w:t>
      </w:r>
      <w:r w:rsidR="00BE4B41">
        <w:rPr>
          <w:rFonts w:ascii="Times New Roman" w:hAnsi="Times New Roman" w:cs="Times New Roman"/>
        </w:rPr>
        <w:t xml:space="preserve"> </w:t>
      </w:r>
      <w:proofErr w:type="spellStart"/>
      <w:r w:rsidR="00BE4B41">
        <w:rPr>
          <w:rFonts w:ascii="Times New Roman" w:hAnsi="Times New Roman" w:cs="Times New Roman"/>
        </w:rPr>
        <w:t>TxtA</w:t>
      </w:r>
      <w:r w:rsidR="00530C70" w:rsidRPr="00474CB6">
        <w:rPr>
          <w:rFonts w:ascii="Times New Roman" w:hAnsi="Times New Roman" w:cs="Times New Roman"/>
          <w:vertAlign w:val="superscript"/>
        </w:rPr>
        <w:t>A</w:t>
      </w:r>
      <w:proofErr w:type="spellEnd"/>
      <w:r w:rsidR="00BE4B41">
        <w:rPr>
          <w:rFonts w:ascii="Times New Roman" w:hAnsi="Times New Roman" w:cs="Times New Roman"/>
        </w:rPr>
        <w:t xml:space="preserve">, </w:t>
      </w:r>
      <w:proofErr w:type="spellStart"/>
      <w:r w:rsidR="00BE4B41">
        <w:rPr>
          <w:rFonts w:ascii="Times New Roman" w:hAnsi="Times New Roman" w:cs="Times New Roman"/>
        </w:rPr>
        <w:t>TxtB</w:t>
      </w:r>
      <w:r w:rsidR="00530C70" w:rsidRPr="00474CB6">
        <w:rPr>
          <w:rFonts w:ascii="Times New Roman" w:hAnsi="Times New Roman" w:cs="Times New Roman"/>
          <w:vertAlign w:val="superscript"/>
        </w:rPr>
        <w:t>A</w:t>
      </w:r>
      <w:proofErr w:type="spellEnd"/>
      <w:r w:rsidR="00BE4B41">
        <w:rPr>
          <w:rFonts w:ascii="Times New Roman" w:hAnsi="Times New Roman" w:cs="Times New Roman"/>
        </w:rPr>
        <w:t xml:space="preserve"> and </w:t>
      </w:r>
      <w:proofErr w:type="spellStart"/>
      <w:r w:rsidR="00530C70">
        <w:rPr>
          <w:rFonts w:ascii="Times New Roman" w:hAnsi="Times New Roman" w:cs="Times New Roman"/>
        </w:rPr>
        <w:t>TxtH</w:t>
      </w:r>
      <w:proofErr w:type="spellEnd"/>
      <w:r w:rsidR="00530C70">
        <w:rPr>
          <w:rFonts w:ascii="Times New Roman" w:hAnsi="Times New Roman" w:cs="Times New Roman"/>
        </w:rPr>
        <w:t xml:space="preserve"> using </w:t>
      </w:r>
      <w:proofErr w:type="spellStart"/>
      <w:r w:rsidR="00BE4B41" w:rsidRPr="00BE4B41">
        <w:rPr>
          <w:rFonts w:ascii="Times New Roman" w:hAnsi="Times New Roman" w:cs="Times New Roman"/>
        </w:rPr>
        <w:t>SwissModel</w:t>
      </w:r>
      <w:proofErr w:type="spellEnd"/>
      <w:r w:rsidR="00530C70">
        <w:rPr>
          <w:rFonts w:ascii="Times New Roman" w:hAnsi="Times New Roman" w:cs="Times New Roman"/>
        </w:rPr>
        <w:t>.</w:t>
      </w:r>
    </w:p>
    <w:p w14:paraId="1F074E32" w14:textId="77777777" w:rsidR="00D76882" w:rsidRPr="00D76882" w:rsidRDefault="00D76882" w:rsidP="00D76882">
      <w:pPr>
        <w:jc w:val="center"/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38"/>
        <w:gridCol w:w="2410"/>
        <w:gridCol w:w="2410"/>
        <w:gridCol w:w="2692"/>
      </w:tblGrid>
      <w:tr w:rsidR="00D9756A" w14:paraId="7CC4E2E5" w14:textId="77777777" w:rsidTr="00A83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E14C8DE" w14:textId="7D146B0E" w:rsidR="00D9756A" w:rsidRPr="0038403E" w:rsidRDefault="00D9756A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410" w:type="dxa"/>
          </w:tcPr>
          <w:p w14:paraId="0E6ADDB8" w14:textId="6DDD36B4" w:rsidR="00D9756A" w:rsidRDefault="00D9756A" w:rsidP="00D97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xtA</w:t>
            </w:r>
            <w:r w:rsidRPr="00474CB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</w:tcPr>
          <w:p w14:paraId="34C892FE" w14:textId="5A8897D1" w:rsidR="00D9756A" w:rsidRDefault="00D9756A" w:rsidP="00D97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xtB</w:t>
            </w:r>
            <w:r w:rsidRPr="00474CB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692" w:type="dxa"/>
          </w:tcPr>
          <w:p w14:paraId="0DBBE821" w14:textId="0FEDBE80" w:rsidR="00D9756A" w:rsidRDefault="00D9756A" w:rsidP="00D97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xtH</w:t>
            </w:r>
            <w:proofErr w:type="spellEnd"/>
          </w:p>
        </w:tc>
      </w:tr>
      <w:tr w:rsidR="00D9756A" w14:paraId="3EEAA691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8417224" w14:textId="069388AA" w:rsidR="00D9756A" w:rsidRPr="0038403E" w:rsidRDefault="00D9756A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Template PDB</w:t>
            </w:r>
          </w:p>
        </w:tc>
        <w:tc>
          <w:tcPr>
            <w:tcW w:w="2410" w:type="dxa"/>
          </w:tcPr>
          <w:p w14:paraId="71C487CC" w14:textId="3E9091B9" w:rsidR="00D9756A" w:rsidRDefault="007B788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wmm</w:t>
            </w:r>
            <w:r w:rsidR="00474CB6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1B9A8A35" w14:textId="7A098862" w:rsidR="00D9756A" w:rsidRDefault="007B788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wmm</w:t>
            </w:r>
            <w:r w:rsidR="00474CB6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2" w:type="dxa"/>
          </w:tcPr>
          <w:p w14:paraId="12B4D8B7" w14:textId="3D16EEE2" w:rsidR="00D9756A" w:rsidRDefault="007B788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ea3</w:t>
            </w:r>
            <w:r w:rsidR="00474CB6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9756A" w14:paraId="078D8595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B04EA75" w14:textId="1301CF2A" w:rsidR="00D9756A" w:rsidRPr="0038403E" w:rsidRDefault="00D9756A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410" w:type="dxa"/>
          </w:tcPr>
          <w:p w14:paraId="53E1A42C" w14:textId="575E4693" w:rsidR="007B7880" w:rsidRPr="007B7880" w:rsidRDefault="007B7880" w:rsidP="007B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oS</w:t>
            </w:r>
            <w:proofErr w:type="spellEnd"/>
            <w:r w:rsidRPr="003B140C">
              <w:rPr>
                <w:rFonts w:ascii="Times New Roman" w:hAnsi="Times New Roman" w:cs="Times New Roman"/>
              </w:rPr>
              <w:t xml:space="preserve"> </w:t>
            </w:r>
            <w:r w:rsidR="00474CB6">
              <w:rPr>
                <w:rFonts w:ascii="Times New Roman" w:hAnsi="Times New Roman" w:cs="Times New Roman"/>
              </w:rPr>
              <w:t xml:space="preserve">NRPS </w:t>
            </w:r>
            <w:r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7B7880">
              <w:rPr>
                <w:rFonts w:ascii="Times New Roman" w:hAnsi="Times New Roman" w:cs="Times New Roman"/>
                <w:i/>
                <w:iCs/>
              </w:rPr>
              <w:t>Micromonospora</w:t>
            </w:r>
            <w:proofErr w:type="spellEnd"/>
          </w:p>
          <w:p w14:paraId="16A365EB" w14:textId="12641F01" w:rsidR="00D9756A" w:rsidRDefault="007B7880" w:rsidP="007B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7880">
              <w:rPr>
                <w:rFonts w:ascii="Times New Roman" w:hAnsi="Times New Roman" w:cs="Times New Roman"/>
              </w:rPr>
              <w:t>sp. ML1</w:t>
            </w:r>
          </w:p>
        </w:tc>
        <w:tc>
          <w:tcPr>
            <w:tcW w:w="2410" w:type="dxa"/>
          </w:tcPr>
          <w:p w14:paraId="5A67BA38" w14:textId="77777777" w:rsidR="00474CB6" w:rsidRPr="007B7880" w:rsidRDefault="00474CB6" w:rsidP="00474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oS</w:t>
            </w:r>
            <w:proofErr w:type="spellEnd"/>
            <w:r w:rsidRPr="003B140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RPS from </w:t>
            </w:r>
            <w:proofErr w:type="spellStart"/>
            <w:r w:rsidRPr="007B7880">
              <w:rPr>
                <w:rFonts w:ascii="Times New Roman" w:hAnsi="Times New Roman" w:cs="Times New Roman"/>
                <w:i/>
                <w:iCs/>
              </w:rPr>
              <w:t>Micromonospora</w:t>
            </w:r>
            <w:proofErr w:type="spellEnd"/>
          </w:p>
          <w:p w14:paraId="1589B2ED" w14:textId="585FE769" w:rsidR="00D9756A" w:rsidRDefault="00474CB6" w:rsidP="00474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7880">
              <w:rPr>
                <w:rFonts w:ascii="Times New Roman" w:hAnsi="Times New Roman" w:cs="Times New Roman"/>
              </w:rPr>
              <w:t>sp. ML1</w:t>
            </w:r>
          </w:p>
        </w:tc>
        <w:tc>
          <w:tcPr>
            <w:tcW w:w="2692" w:type="dxa"/>
          </w:tcPr>
          <w:p w14:paraId="5EA1FDAC" w14:textId="3C5E08CB" w:rsidR="00D9756A" w:rsidRPr="007B7880" w:rsidRDefault="00834ED2" w:rsidP="007B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34ED2">
              <w:rPr>
                <w:rFonts w:ascii="Times New Roman" w:hAnsi="Times New Roman" w:cs="Times New Roman"/>
              </w:rPr>
              <w:t>FscK</w:t>
            </w:r>
            <w:proofErr w:type="spellEnd"/>
            <w:r w:rsidRPr="00834ED2">
              <w:rPr>
                <w:rFonts w:ascii="Times New Roman" w:hAnsi="Times New Roman" w:cs="Times New Roman"/>
              </w:rPr>
              <w:t xml:space="preserve"> </w:t>
            </w:r>
            <w:r w:rsidR="00474CB6">
              <w:rPr>
                <w:rFonts w:ascii="Times New Roman" w:hAnsi="Times New Roman" w:cs="Times New Roman"/>
              </w:rPr>
              <w:t xml:space="preserve">MLP </w:t>
            </w:r>
            <w:r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834ED2">
              <w:rPr>
                <w:rFonts w:ascii="Times New Roman" w:hAnsi="Times New Roman" w:cs="Times New Roman"/>
                <w:i/>
                <w:iCs/>
              </w:rPr>
              <w:t>Thermobifida</w:t>
            </w:r>
            <w:proofErr w:type="spellEnd"/>
            <w:r w:rsidRPr="00834ED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34ED2">
              <w:rPr>
                <w:rFonts w:ascii="Times New Roman" w:hAnsi="Times New Roman" w:cs="Times New Roman"/>
                <w:i/>
                <w:iCs/>
              </w:rPr>
              <w:t>fusca</w:t>
            </w:r>
            <w:proofErr w:type="spellEnd"/>
          </w:p>
        </w:tc>
      </w:tr>
      <w:tr w:rsidR="0038403E" w14:paraId="32D2EB7B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DF1A38E" w14:textId="4876923B" w:rsidR="0038403E" w:rsidRPr="0038403E" w:rsidRDefault="0038403E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7A1C51AE" w14:textId="1A5841D6" w:rsidR="0038403E" w:rsidRPr="003B140C" w:rsidRDefault="007B788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i</w:t>
            </w:r>
            <w:r w:rsidRPr="003B140C">
              <w:rPr>
                <w:rFonts w:ascii="Times New Roman" w:hAnsi="Times New Roman" w:cs="Times New Roman"/>
              </w:rPr>
              <w:t xml:space="preserve"> et al., 201</w:t>
            </w:r>
            <w:r>
              <w:rPr>
                <w:rFonts w:ascii="Times New Roman" w:hAnsi="Times New Roman" w:cs="Times New Roman"/>
              </w:rPr>
              <w:t>8</w:t>
            </w:r>
            <w:r w:rsidR="001A6CA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0" w:type="dxa"/>
          </w:tcPr>
          <w:p w14:paraId="2B766AE9" w14:textId="46E276E6" w:rsidR="0038403E" w:rsidRPr="003B140C" w:rsidRDefault="007B788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i</w:t>
            </w:r>
            <w:r w:rsidRPr="003B140C">
              <w:rPr>
                <w:rFonts w:ascii="Times New Roman" w:hAnsi="Times New Roman" w:cs="Times New Roman"/>
              </w:rPr>
              <w:t xml:space="preserve"> et al., 201</w:t>
            </w:r>
            <w:r>
              <w:rPr>
                <w:rFonts w:ascii="Times New Roman" w:hAnsi="Times New Roman" w:cs="Times New Roman"/>
              </w:rPr>
              <w:t>8</w:t>
            </w:r>
            <w:r w:rsidR="001A6CA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92" w:type="dxa"/>
          </w:tcPr>
          <w:p w14:paraId="78F0394B" w14:textId="13FB286E" w:rsidR="0038403E" w:rsidRPr="003B140C" w:rsidRDefault="00834ED2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ED2">
              <w:rPr>
                <w:rFonts w:ascii="Times New Roman" w:hAnsi="Times New Roman" w:cs="Times New Roman"/>
              </w:rPr>
              <w:t>Bruner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834E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4ED2">
              <w:rPr>
                <w:rFonts w:ascii="Times New Roman" w:hAnsi="Times New Roman" w:cs="Times New Roman"/>
              </w:rPr>
              <w:t>Zagulyaeva</w:t>
            </w:r>
            <w:proofErr w:type="spellEnd"/>
            <w:r w:rsidRPr="00834ED2">
              <w:rPr>
                <w:rFonts w:ascii="Times New Roman" w:hAnsi="Times New Roman" w:cs="Times New Roman"/>
              </w:rPr>
              <w:t xml:space="preserve">, </w:t>
            </w:r>
            <w:r w:rsidR="002D7CEB">
              <w:rPr>
                <w:rFonts w:ascii="Times New Roman" w:hAnsi="Times New Roman" w:cs="Times New Roman"/>
              </w:rPr>
              <w:t>un</w:t>
            </w:r>
            <w:r>
              <w:rPr>
                <w:rFonts w:ascii="Times New Roman" w:hAnsi="Times New Roman" w:cs="Times New Roman"/>
              </w:rPr>
              <w:t>published</w:t>
            </w:r>
          </w:p>
        </w:tc>
      </w:tr>
      <w:tr w:rsidR="00834ED2" w14:paraId="392E000C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D5CBA8D" w14:textId="071B2D84" w:rsidR="00834ED2" w:rsidRPr="0038403E" w:rsidRDefault="00834ED2" w:rsidP="00D975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410" w:type="dxa"/>
          </w:tcPr>
          <w:p w14:paraId="096D6AC0" w14:textId="79D9EBD6" w:rsidR="00834ED2" w:rsidRDefault="00834ED2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ED2">
              <w:rPr>
                <w:rFonts w:ascii="Times New Roman" w:hAnsi="Times New Roman" w:cs="Times New Roman"/>
              </w:rPr>
              <w:t>X-ray, 2.9Å</w:t>
            </w:r>
          </w:p>
        </w:tc>
        <w:tc>
          <w:tcPr>
            <w:tcW w:w="2410" w:type="dxa"/>
          </w:tcPr>
          <w:p w14:paraId="45A4EBB7" w14:textId="4B4B1B2E" w:rsidR="00834ED2" w:rsidRDefault="00834ED2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ED2">
              <w:rPr>
                <w:rFonts w:ascii="Times New Roman" w:hAnsi="Times New Roman" w:cs="Times New Roman"/>
              </w:rPr>
              <w:t>X-ray, 2.9Å</w:t>
            </w:r>
          </w:p>
        </w:tc>
        <w:tc>
          <w:tcPr>
            <w:tcW w:w="2692" w:type="dxa"/>
          </w:tcPr>
          <w:p w14:paraId="62F3AC83" w14:textId="5C0C6766" w:rsidR="00834ED2" w:rsidRPr="00834ED2" w:rsidRDefault="00834ED2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ED2">
              <w:rPr>
                <w:rFonts w:ascii="Times New Roman" w:hAnsi="Times New Roman" w:cs="Times New Roman"/>
              </w:rPr>
              <w:t xml:space="preserve">X-ray, </w:t>
            </w:r>
            <w:r>
              <w:rPr>
                <w:rFonts w:ascii="Times New Roman" w:hAnsi="Times New Roman" w:cs="Times New Roman"/>
              </w:rPr>
              <w:t>1.65</w:t>
            </w:r>
            <w:r w:rsidRPr="00834ED2">
              <w:rPr>
                <w:rFonts w:ascii="Times New Roman" w:hAnsi="Times New Roman" w:cs="Times New Roman"/>
              </w:rPr>
              <w:t>Å</w:t>
            </w:r>
          </w:p>
        </w:tc>
      </w:tr>
      <w:tr w:rsidR="00D9756A" w14:paraId="11ADF99A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4A4D4A" w14:textId="1B5AC84C" w:rsidR="00D9756A" w:rsidRPr="0038403E" w:rsidRDefault="0038403E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 xml:space="preserve">Identity </w:t>
            </w:r>
          </w:p>
        </w:tc>
        <w:tc>
          <w:tcPr>
            <w:tcW w:w="2410" w:type="dxa"/>
          </w:tcPr>
          <w:p w14:paraId="4C83F782" w14:textId="3562851B" w:rsidR="00D9756A" w:rsidRDefault="00834ED2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4ED2">
              <w:rPr>
                <w:rFonts w:ascii="Times New Roman" w:hAnsi="Times New Roman" w:cs="Times New Roman"/>
              </w:rPr>
              <w:t>4</w:t>
            </w:r>
            <w:r w:rsidR="004D2699">
              <w:rPr>
                <w:rFonts w:ascii="Times New Roman" w:hAnsi="Times New Roman" w:cs="Times New Roman"/>
              </w:rPr>
              <w:t>2</w:t>
            </w:r>
            <w:r w:rsidRPr="00834ED2">
              <w:rPr>
                <w:rFonts w:ascii="Times New Roman" w:hAnsi="Times New Roman" w:cs="Times New Roman"/>
              </w:rPr>
              <w:t>.2</w:t>
            </w:r>
            <w:r w:rsidR="004D269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10" w:type="dxa"/>
          </w:tcPr>
          <w:p w14:paraId="7DBB1814" w14:textId="50A1F4B4" w:rsidR="00D9756A" w:rsidRDefault="000C0761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D269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4D2699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692" w:type="dxa"/>
          </w:tcPr>
          <w:p w14:paraId="0D97C003" w14:textId="14E998DC" w:rsidR="00D9756A" w:rsidRDefault="007B788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2%</w:t>
            </w:r>
          </w:p>
        </w:tc>
      </w:tr>
      <w:tr w:rsidR="00D9756A" w14:paraId="4DB1477A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A4D397F" w14:textId="04C2CA2E" w:rsidR="00D9756A" w:rsidRPr="0038403E" w:rsidRDefault="0038403E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GMQE</w:t>
            </w:r>
          </w:p>
        </w:tc>
        <w:tc>
          <w:tcPr>
            <w:tcW w:w="2410" w:type="dxa"/>
          </w:tcPr>
          <w:p w14:paraId="5FA3B1F3" w14:textId="70358A42" w:rsidR="00D9756A" w:rsidRDefault="0038403E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34ED2">
              <w:rPr>
                <w:rFonts w:ascii="Times New Roman" w:hAnsi="Times New Roman" w:cs="Times New Roman"/>
              </w:rPr>
              <w:t>7</w:t>
            </w:r>
            <w:r w:rsidR="004D26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25EE97F0" w14:textId="51060342" w:rsidR="00D9756A" w:rsidRDefault="0038403E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40C">
              <w:rPr>
                <w:rFonts w:ascii="Times New Roman" w:hAnsi="Times New Roman" w:cs="Times New Roman"/>
              </w:rPr>
              <w:t>0.</w:t>
            </w:r>
            <w:r w:rsidR="000C07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2" w:type="dxa"/>
          </w:tcPr>
          <w:p w14:paraId="4D4791CD" w14:textId="7358C608" w:rsidR="00D9756A" w:rsidRDefault="007B788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D9756A" w14:paraId="20DFAEBE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51003A4" w14:textId="798E1AD1" w:rsidR="00D9756A" w:rsidRPr="0038403E" w:rsidRDefault="0038403E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QMEAN</w:t>
            </w:r>
          </w:p>
        </w:tc>
        <w:tc>
          <w:tcPr>
            <w:tcW w:w="2410" w:type="dxa"/>
          </w:tcPr>
          <w:p w14:paraId="726868C4" w14:textId="6EB7C96D" w:rsidR="00D9756A" w:rsidRDefault="0038403E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D2699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2410" w:type="dxa"/>
          </w:tcPr>
          <w:p w14:paraId="2A881E44" w14:textId="1BB73B42" w:rsidR="00D9756A" w:rsidRDefault="00F32EE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D2699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2692" w:type="dxa"/>
          </w:tcPr>
          <w:p w14:paraId="42FDE24E" w14:textId="214FC697" w:rsidR="00D9756A" w:rsidRDefault="007B788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D9756A" w14:paraId="6CE0D878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03F71C9" w14:textId="45C4AD86" w:rsidR="00D9756A" w:rsidRPr="0038403E" w:rsidRDefault="0038403E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Cβ</w:t>
            </w:r>
          </w:p>
        </w:tc>
        <w:tc>
          <w:tcPr>
            <w:tcW w:w="2410" w:type="dxa"/>
          </w:tcPr>
          <w:p w14:paraId="5CFCFFCA" w14:textId="5D00CC9A" w:rsidR="00D9756A" w:rsidRDefault="0038403E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D2699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2410" w:type="dxa"/>
          </w:tcPr>
          <w:p w14:paraId="70EDC511" w14:textId="1EC45D1F" w:rsidR="00D9756A" w:rsidRDefault="00F32EE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D2699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2692" w:type="dxa"/>
          </w:tcPr>
          <w:p w14:paraId="6CAE1176" w14:textId="30D6A3F8" w:rsidR="00D9756A" w:rsidRDefault="00530C7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C4A52">
              <w:rPr>
                <w:rFonts w:ascii="Times New Roman" w:hAnsi="Times New Roman" w:cs="Times New Roman"/>
              </w:rPr>
              <w:t>0.</w:t>
            </w:r>
            <w:r w:rsidR="007B7880">
              <w:rPr>
                <w:rFonts w:ascii="Times New Roman" w:hAnsi="Times New Roman" w:cs="Times New Roman"/>
              </w:rPr>
              <w:t>66</w:t>
            </w:r>
          </w:p>
        </w:tc>
      </w:tr>
      <w:tr w:rsidR="00D9756A" w14:paraId="682185BB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8DD767F" w14:textId="1284513F" w:rsidR="00D9756A" w:rsidRPr="0038403E" w:rsidRDefault="0038403E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All Atom</w:t>
            </w:r>
          </w:p>
        </w:tc>
        <w:tc>
          <w:tcPr>
            <w:tcW w:w="2410" w:type="dxa"/>
          </w:tcPr>
          <w:p w14:paraId="3317A634" w14:textId="0AAF120F" w:rsidR="00D9756A" w:rsidRDefault="0038403E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D2699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2410" w:type="dxa"/>
          </w:tcPr>
          <w:p w14:paraId="2D4FD7FB" w14:textId="79547B46" w:rsidR="00D9756A" w:rsidRDefault="00F32EE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D2699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2692" w:type="dxa"/>
          </w:tcPr>
          <w:p w14:paraId="6B1D8FC6" w14:textId="024A13B6" w:rsidR="00D9756A" w:rsidRDefault="00530C7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C4A52">
              <w:rPr>
                <w:rFonts w:ascii="Times New Roman" w:hAnsi="Times New Roman" w:cs="Times New Roman"/>
              </w:rPr>
              <w:t>0.</w:t>
            </w:r>
            <w:r w:rsidR="007B7880">
              <w:rPr>
                <w:rFonts w:ascii="Times New Roman" w:hAnsi="Times New Roman" w:cs="Times New Roman"/>
              </w:rPr>
              <w:t>38</w:t>
            </w:r>
          </w:p>
        </w:tc>
      </w:tr>
      <w:tr w:rsidR="0038403E" w14:paraId="1BD18023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B308414" w14:textId="4537764F" w:rsidR="0038403E" w:rsidRPr="0038403E" w:rsidRDefault="0038403E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Solvation</w:t>
            </w:r>
          </w:p>
        </w:tc>
        <w:tc>
          <w:tcPr>
            <w:tcW w:w="2410" w:type="dxa"/>
          </w:tcPr>
          <w:p w14:paraId="1F47E2E9" w14:textId="390A249E" w:rsidR="0038403E" w:rsidRDefault="0038403E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4D269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410" w:type="dxa"/>
          </w:tcPr>
          <w:p w14:paraId="23D8D0D9" w14:textId="552B825C" w:rsidR="0038403E" w:rsidRDefault="00F32EE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4D269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692" w:type="dxa"/>
          </w:tcPr>
          <w:p w14:paraId="4FD0E441" w14:textId="386C0AF1" w:rsidR="0038403E" w:rsidRDefault="00530C7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7B7880">
              <w:rPr>
                <w:rFonts w:ascii="Times New Roman" w:hAnsi="Times New Roman" w:cs="Times New Roman"/>
              </w:rPr>
              <w:t>37</w:t>
            </w:r>
          </w:p>
        </w:tc>
      </w:tr>
      <w:tr w:rsidR="0038403E" w14:paraId="609AFFED" w14:textId="77777777" w:rsidTr="00A83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3C4DACB" w14:textId="047F947D" w:rsidR="0038403E" w:rsidRPr="0038403E" w:rsidRDefault="0038403E" w:rsidP="00D9756A">
            <w:pPr>
              <w:rPr>
                <w:rFonts w:ascii="Times New Roman" w:hAnsi="Times New Roman" w:cs="Times New Roman"/>
              </w:rPr>
            </w:pPr>
            <w:r w:rsidRPr="0038403E">
              <w:rPr>
                <w:rFonts w:ascii="Times New Roman" w:hAnsi="Times New Roman" w:cs="Times New Roman"/>
              </w:rPr>
              <w:t>Torsion</w:t>
            </w:r>
          </w:p>
        </w:tc>
        <w:tc>
          <w:tcPr>
            <w:tcW w:w="2410" w:type="dxa"/>
          </w:tcPr>
          <w:p w14:paraId="120A7CE8" w14:textId="0134EFC6" w:rsidR="0038403E" w:rsidRDefault="0038403E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D2699">
              <w:rPr>
                <w:rFonts w:ascii="Times New Roman" w:hAnsi="Times New Roman" w:cs="Times New Roman"/>
              </w:rPr>
              <w:t>1</w:t>
            </w:r>
            <w:r w:rsidR="00C12908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410" w:type="dxa"/>
          </w:tcPr>
          <w:p w14:paraId="37669DFC" w14:textId="66DF2511" w:rsidR="0038403E" w:rsidRDefault="00F32EE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D2699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2692" w:type="dxa"/>
          </w:tcPr>
          <w:p w14:paraId="76C78DE2" w14:textId="1BA78F43" w:rsidR="0038403E" w:rsidRDefault="007B7880" w:rsidP="00D9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</w:tbl>
    <w:p w14:paraId="4E05BA45" w14:textId="0992D8E8" w:rsidR="00BE4B41" w:rsidRDefault="00BE4B41" w:rsidP="00D9756A">
      <w:pPr>
        <w:rPr>
          <w:rFonts w:ascii="Times New Roman" w:hAnsi="Times New Roman" w:cs="Times New Roman"/>
        </w:rPr>
      </w:pPr>
    </w:p>
    <w:p w14:paraId="6197F00E" w14:textId="5F244719" w:rsidR="00530C70" w:rsidRDefault="00530C70" w:rsidP="00D9756A">
      <w:pPr>
        <w:rPr>
          <w:rFonts w:ascii="Times New Roman" w:hAnsi="Times New Roman" w:cs="Times New Roman"/>
        </w:rPr>
      </w:pPr>
      <w:r w:rsidRPr="0038403E">
        <w:rPr>
          <w:rFonts w:ascii="Times New Roman" w:hAnsi="Times New Roman" w:cs="Times New Roman"/>
        </w:rPr>
        <w:t>GMQE</w:t>
      </w:r>
      <w:r>
        <w:rPr>
          <w:rFonts w:ascii="Times New Roman" w:hAnsi="Times New Roman" w:cs="Times New Roman"/>
        </w:rPr>
        <w:t xml:space="preserve">: </w:t>
      </w:r>
      <w:r w:rsidRPr="00530C70">
        <w:rPr>
          <w:rFonts w:ascii="Times New Roman" w:hAnsi="Times New Roman" w:cs="Times New Roman"/>
        </w:rPr>
        <w:t>Global Model Quality Estimation</w:t>
      </w:r>
    </w:p>
    <w:p w14:paraId="57A4A666" w14:textId="43E4A2AA" w:rsidR="00530C70" w:rsidRPr="00BE4B41" w:rsidRDefault="00530C70" w:rsidP="00D9756A">
      <w:pPr>
        <w:rPr>
          <w:rFonts w:ascii="Times New Roman" w:hAnsi="Times New Roman" w:cs="Times New Roman"/>
        </w:rPr>
      </w:pPr>
      <w:r w:rsidRPr="0038403E">
        <w:rPr>
          <w:rFonts w:ascii="Times New Roman" w:hAnsi="Times New Roman" w:cs="Times New Roman"/>
        </w:rPr>
        <w:t>QMEAN</w:t>
      </w:r>
      <w:r>
        <w:rPr>
          <w:rFonts w:ascii="Times New Roman" w:hAnsi="Times New Roman" w:cs="Times New Roman"/>
        </w:rPr>
        <w:t xml:space="preserve">: </w:t>
      </w:r>
      <w:r w:rsidRPr="00530C70">
        <w:rPr>
          <w:rFonts w:ascii="Times New Roman" w:hAnsi="Times New Roman" w:cs="Times New Roman"/>
        </w:rPr>
        <w:t xml:space="preserve">Qualitative Model Energy </w:t>
      </w:r>
      <w:proofErr w:type="spellStart"/>
      <w:r w:rsidRPr="00530C70">
        <w:rPr>
          <w:rFonts w:ascii="Times New Roman" w:hAnsi="Times New Roman" w:cs="Times New Roman"/>
        </w:rPr>
        <w:t>ANalysis</w:t>
      </w:r>
      <w:proofErr w:type="spellEnd"/>
    </w:p>
    <w:sectPr w:rsidR="00530C70" w:rsidRPr="00BE4B41" w:rsidSect="001061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B41"/>
    <w:rsid w:val="000461AB"/>
    <w:rsid w:val="000C0761"/>
    <w:rsid w:val="0010615C"/>
    <w:rsid w:val="001A6CA4"/>
    <w:rsid w:val="002D7CEB"/>
    <w:rsid w:val="002E6DA0"/>
    <w:rsid w:val="00325A44"/>
    <w:rsid w:val="0038403E"/>
    <w:rsid w:val="003A50A0"/>
    <w:rsid w:val="003B140C"/>
    <w:rsid w:val="00474CB6"/>
    <w:rsid w:val="004C1272"/>
    <w:rsid w:val="004D2699"/>
    <w:rsid w:val="00530C70"/>
    <w:rsid w:val="00643653"/>
    <w:rsid w:val="006C0749"/>
    <w:rsid w:val="00723809"/>
    <w:rsid w:val="007B7880"/>
    <w:rsid w:val="007E63F3"/>
    <w:rsid w:val="00834ED2"/>
    <w:rsid w:val="0084215E"/>
    <w:rsid w:val="009D59EB"/>
    <w:rsid w:val="00A83B58"/>
    <w:rsid w:val="00BC4A52"/>
    <w:rsid w:val="00BE4B41"/>
    <w:rsid w:val="00C12908"/>
    <w:rsid w:val="00D76882"/>
    <w:rsid w:val="00D9756A"/>
    <w:rsid w:val="00E30EA0"/>
    <w:rsid w:val="00F32EE0"/>
    <w:rsid w:val="00FB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7F6AC"/>
  <w15:chartTrackingRefBased/>
  <w15:docId w15:val="{010A6A82-94E1-8E47-9A51-3B2E0245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B41"/>
  </w:style>
  <w:style w:type="paragraph" w:styleId="Heading4">
    <w:name w:val="heading 4"/>
    <w:basedOn w:val="Normal"/>
    <w:link w:val="Heading4Char"/>
    <w:uiPriority w:val="9"/>
    <w:qFormat/>
    <w:rsid w:val="002E6DA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E4B41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E6DA0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2E6DA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840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3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li</dc:creator>
  <cp:keywords/>
  <dc:description/>
  <cp:lastModifiedBy>Dawn Bignell</cp:lastModifiedBy>
  <cp:revision>4</cp:revision>
  <dcterms:created xsi:type="dcterms:W3CDTF">2020-10-01T16:08:00Z</dcterms:created>
  <dcterms:modified xsi:type="dcterms:W3CDTF">2020-10-02T07:51:00Z</dcterms:modified>
</cp:coreProperties>
</file>